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A76" w:rsidRDefault="00C929EF">
      <w:pPr>
        <w:rPr>
          <w:rFonts w:ascii="宋体" w:eastAsia="宋体" w:hAnsi="宋体" w:cs="宋体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>Cryo-EM data collection, refinement and validation statistics</w:t>
      </w:r>
    </w:p>
    <w:p w:rsidR="00AC6A76" w:rsidRDefault="00AC6A76">
      <w:pPr>
        <w:rPr>
          <w:rFonts w:ascii="Times New Roman" w:hAnsi="Times New Roman" w:cs="Times New Roman"/>
        </w:rPr>
      </w:pPr>
    </w:p>
    <w:tbl>
      <w:tblPr>
        <w:tblW w:w="3068" w:type="pct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918"/>
        <w:gridCol w:w="1413"/>
        <w:gridCol w:w="1412"/>
      </w:tblGrid>
      <w:tr w:rsidR="00AC6A76" w:rsidTr="0088100C">
        <w:trPr>
          <w:jc w:val="center"/>
        </w:trPr>
        <w:tc>
          <w:tcPr>
            <w:tcW w:w="2540" w:type="pct"/>
            <w:tcBorders>
              <w:left w:val="nil"/>
              <w:bottom w:val="single" w:sz="12" w:space="0" w:color="000000" w:themeColor="text1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  <w:tcBorders>
              <w:bottom w:val="single" w:sz="12" w:space="0" w:color="000000" w:themeColor="text1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N3-apo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MD-35602)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B 8INZ)</w:t>
            </w:r>
          </w:p>
        </w:tc>
        <w:tc>
          <w:tcPr>
            <w:tcW w:w="1229" w:type="pct"/>
            <w:tcBorders>
              <w:bottom w:val="single" w:sz="12" w:space="0" w:color="000000" w:themeColor="text1"/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N3-cAMP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MD-35603)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DB 8I00)</w:t>
            </w: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top w:val="single" w:sz="12" w:space="0" w:color="000000" w:themeColor="text1"/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30" w:type="pct"/>
            <w:tcBorders>
              <w:top w:val="single" w:sz="12" w:space="0" w:color="000000" w:themeColor="text1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pct"/>
            <w:tcBorders>
              <w:top w:val="single" w:sz="12" w:space="0" w:color="000000" w:themeColor="text1"/>
              <w:right w:val="nil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6A76" w:rsidTr="0088100C">
        <w:trPr>
          <w:trHeight w:val="279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gnification   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0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lectron exposure (e–/Å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ocus range (μm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xel size (Å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2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8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 imposed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4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particle images (#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4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6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 particle images (#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5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6A76" w:rsidTr="0088100C">
        <w:trPr>
          <w:trHeight w:val="22"/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 resolution (Å)</w:t>
            </w:r>
          </w:p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2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230" w:type="pct"/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pct"/>
            <w:tcBorders>
              <w:right w:val="nil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model used (PDB code)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 novo</w:t>
            </w: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resolution (Å)</w:t>
            </w:r>
          </w:p>
          <w:p w:rsidR="00AC6A76" w:rsidRDefault="00C929E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929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SC threshold</w:t>
            </w:r>
          </w:p>
        </w:tc>
        <w:tc>
          <w:tcPr>
            <w:tcW w:w="1230" w:type="pct"/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  <w:bookmarkStart w:id="0" w:name="_GoBack"/>
        <w:bookmarkEnd w:id="0"/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odel composition</w:t>
            </w:r>
          </w:p>
          <w:p w:rsidR="00AC6A76" w:rsidRDefault="00C929E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Non-hydrogen atoms       </w:t>
            </w:r>
          </w:p>
          <w:p w:rsidR="00AC6A76" w:rsidRDefault="00C929EF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Protein residues               </w:t>
            </w:r>
          </w:p>
          <w:p w:rsidR="00AC6A76" w:rsidRDefault="00C929E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230" w:type="pct"/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20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52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m.s. deviations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Bond lengths (Å)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Bond angles (°)</w:t>
            </w:r>
          </w:p>
        </w:tc>
        <w:tc>
          <w:tcPr>
            <w:tcW w:w="1230" w:type="pct"/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idation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Probity score</w:t>
            </w:r>
          </w:p>
        </w:tc>
        <w:tc>
          <w:tcPr>
            <w:tcW w:w="1230" w:type="pct"/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AC6A76" w:rsidTr="0088100C">
        <w:trPr>
          <w:jc w:val="center"/>
        </w:trPr>
        <w:tc>
          <w:tcPr>
            <w:tcW w:w="2540" w:type="pct"/>
            <w:tcBorders>
              <w:left w:val="nil"/>
            </w:tcBorders>
          </w:tcPr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machandran plot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avored (%)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llowed (%)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Disallowed (%)</w:t>
            </w:r>
          </w:p>
        </w:tc>
        <w:tc>
          <w:tcPr>
            <w:tcW w:w="1230" w:type="pct"/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9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29" w:type="pct"/>
            <w:tcBorders>
              <w:right w:val="nil"/>
            </w:tcBorders>
          </w:tcPr>
          <w:p w:rsidR="00AC6A76" w:rsidRDefault="00AC6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4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  <w:p w:rsidR="00AC6A76" w:rsidRDefault="00C9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="00AC6A76" w:rsidRDefault="00AC6A76">
      <w:pPr>
        <w:rPr>
          <w:rFonts w:ascii="Times New Roman" w:hAnsi="Times New Roman" w:cs="Times New Roman"/>
        </w:rPr>
      </w:pPr>
    </w:p>
    <w:p w:rsidR="00AC6A76" w:rsidRDefault="00AC6A76">
      <w:pPr>
        <w:rPr>
          <w:rFonts w:ascii="Times New Roman" w:hAnsi="Times New Roman" w:cs="Times New Roman"/>
        </w:rPr>
      </w:pPr>
    </w:p>
    <w:p w:rsidR="00AC6A76" w:rsidRDefault="00C929EF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br w:type="page"/>
      </w:r>
    </w:p>
    <w:p w:rsidR="00AC6A76" w:rsidRDefault="00C929EF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References:</w:t>
      </w:r>
    </w:p>
    <w:p w:rsidR="00AC6A76" w:rsidRDefault="00C929EF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 xml:space="preserve">1.          Kucukelbir, A., Sigworth, F.J. &amp; Tagare, H.D. Quantifying the local resolution of cryo-EM density maps. </w:t>
      </w:r>
      <w:r>
        <w:rPr>
          <w:rFonts w:ascii="Times New Roman" w:hAnsi="Times New Roman" w:cs="Times New Roman"/>
          <w:i/>
          <w:sz w:val="21"/>
          <w:szCs w:val="21"/>
        </w:rPr>
        <w:t>Nat Methods</w:t>
      </w:r>
      <w:r>
        <w:rPr>
          <w:rFonts w:ascii="Times New Roman" w:hAnsi="Times New Roman" w:cs="Times New Roman"/>
          <w:b/>
          <w:sz w:val="21"/>
          <w:szCs w:val="21"/>
        </w:rPr>
        <w:t>11</w:t>
      </w:r>
      <w:r>
        <w:rPr>
          <w:rFonts w:ascii="Times New Roman" w:hAnsi="Times New Roman" w:cs="Times New Roman"/>
          <w:sz w:val="21"/>
          <w:szCs w:val="21"/>
        </w:rPr>
        <w:t>, 63-5 (2014).</w:t>
      </w:r>
    </w:p>
    <w:p w:rsidR="00AC6A76" w:rsidRDefault="00C929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AC6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iZDBiMTdjZDJiZWVlZTEzYWMzNzdiNGY2ZTExZ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099s5vtsd0wbextfzxswvmfe2ddsereser&quot;&gt;My EndNote Library&lt;record-ids&gt;&lt;item&gt;127&lt;/item&gt;&lt;item&gt;266&lt;/item&gt;&lt;/record-ids&gt;&lt;/item&gt;&lt;/Libraries&gt;"/>
  </w:docVars>
  <w:rsids>
    <w:rsidRoot w:val="00802011"/>
    <w:rsid w:val="00003904"/>
    <w:rsid w:val="00013DA2"/>
    <w:rsid w:val="0002728C"/>
    <w:rsid w:val="00030AC8"/>
    <w:rsid w:val="00031AC6"/>
    <w:rsid w:val="00074793"/>
    <w:rsid w:val="00076F67"/>
    <w:rsid w:val="0008408D"/>
    <w:rsid w:val="000840F4"/>
    <w:rsid w:val="000F423D"/>
    <w:rsid w:val="001044A6"/>
    <w:rsid w:val="00110213"/>
    <w:rsid w:val="00131A1E"/>
    <w:rsid w:val="00132B41"/>
    <w:rsid w:val="0014369D"/>
    <w:rsid w:val="0014591E"/>
    <w:rsid w:val="0015464A"/>
    <w:rsid w:val="0017566F"/>
    <w:rsid w:val="001757BD"/>
    <w:rsid w:val="0019780B"/>
    <w:rsid w:val="001A00D6"/>
    <w:rsid w:val="001A1B31"/>
    <w:rsid w:val="001C66EB"/>
    <w:rsid w:val="001E26B1"/>
    <w:rsid w:val="001F478E"/>
    <w:rsid w:val="001F7DCF"/>
    <w:rsid w:val="00202021"/>
    <w:rsid w:val="002022E0"/>
    <w:rsid w:val="00203C6D"/>
    <w:rsid w:val="00207847"/>
    <w:rsid w:val="00207F8A"/>
    <w:rsid w:val="00226569"/>
    <w:rsid w:val="00235586"/>
    <w:rsid w:val="002361D9"/>
    <w:rsid w:val="00254D26"/>
    <w:rsid w:val="00261C05"/>
    <w:rsid w:val="00263324"/>
    <w:rsid w:val="00265B06"/>
    <w:rsid w:val="00270BE0"/>
    <w:rsid w:val="002777CC"/>
    <w:rsid w:val="00280608"/>
    <w:rsid w:val="0028346E"/>
    <w:rsid w:val="00284E0B"/>
    <w:rsid w:val="00294097"/>
    <w:rsid w:val="002A4B38"/>
    <w:rsid w:val="002A7CFA"/>
    <w:rsid w:val="002D4F02"/>
    <w:rsid w:val="002E471A"/>
    <w:rsid w:val="002E7686"/>
    <w:rsid w:val="002F3482"/>
    <w:rsid w:val="003110AF"/>
    <w:rsid w:val="0031558D"/>
    <w:rsid w:val="00326C53"/>
    <w:rsid w:val="00332A27"/>
    <w:rsid w:val="0033576E"/>
    <w:rsid w:val="0033582F"/>
    <w:rsid w:val="0034172E"/>
    <w:rsid w:val="003463E1"/>
    <w:rsid w:val="00365BF9"/>
    <w:rsid w:val="00370DEC"/>
    <w:rsid w:val="00371DC0"/>
    <w:rsid w:val="00373386"/>
    <w:rsid w:val="00375A93"/>
    <w:rsid w:val="003869C7"/>
    <w:rsid w:val="003A1237"/>
    <w:rsid w:val="003A4DB4"/>
    <w:rsid w:val="003C17E3"/>
    <w:rsid w:val="003D64EF"/>
    <w:rsid w:val="003D7974"/>
    <w:rsid w:val="003E37C1"/>
    <w:rsid w:val="003E72DF"/>
    <w:rsid w:val="003F5690"/>
    <w:rsid w:val="00416C8B"/>
    <w:rsid w:val="0043765C"/>
    <w:rsid w:val="004519FE"/>
    <w:rsid w:val="00460138"/>
    <w:rsid w:val="0046533F"/>
    <w:rsid w:val="00476366"/>
    <w:rsid w:val="00476E84"/>
    <w:rsid w:val="0048046D"/>
    <w:rsid w:val="00493BAC"/>
    <w:rsid w:val="00496FB4"/>
    <w:rsid w:val="00497865"/>
    <w:rsid w:val="004B24BC"/>
    <w:rsid w:val="004B4620"/>
    <w:rsid w:val="004C4809"/>
    <w:rsid w:val="004D1783"/>
    <w:rsid w:val="004D2A81"/>
    <w:rsid w:val="004E5B85"/>
    <w:rsid w:val="004F47C2"/>
    <w:rsid w:val="00500A63"/>
    <w:rsid w:val="00501B75"/>
    <w:rsid w:val="005106F8"/>
    <w:rsid w:val="0052022A"/>
    <w:rsid w:val="00523BF0"/>
    <w:rsid w:val="005414D2"/>
    <w:rsid w:val="005428BD"/>
    <w:rsid w:val="00543197"/>
    <w:rsid w:val="00553A94"/>
    <w:rsid w:val="0055627D"/>
    <w:rsid w:val="00571929"/>
    <w:rsid w:val="00573EF3"/>
    <w:rsid w:val="00575359"/>
    <w:rsid w:val="005A0DB5"/>
    <w:rsid w:val="005A368F"/>
    <w:rsid w:val="005D1C5F"/>
    <w:rsid w:val="00602E7C"/>
    <w:rsid w:val="00640168"/>
    <w:rsid w:val="006471DB"/>
    <w:rsid w:val="00651D89"/>
    <w:rsid w:val="0065567A"/>
    <w:rsid w:val="00655C9B"/>
    <w:rsid w:val="0066449D"/>
    <w:rsid w:val="00665016"/>
    <w:rsid w:val="006840AF"/>
    <w:rsid w:val="006848E9"/>
    <w:rsid w:val="006979F9"/>
    <w:rsid w:val="006B6146"/>
    <w:rsid w:val="006D31B0"/>
    <w:rsid w:val="006F20D2"/>
    <w:rsid w:val="007070DD"/>
    <w:rsid w:val="00724442"/>
    <w:rsid w:val="00730790"/>
    <w:rsid w:val="00732A28"/>
    <w:rsid w:val="0074193A"/>
    <w:rsid w:val="00743DEB"/>
    <w:rsid w:val="007502FD"/>
    <w:rsid w:val="00754A6F"/>
    <w:rsid w:val="00756845"/>
    <w:rsid w:val="00772D67"/>
    <w:rsid w:val="007A4B8E"/>
    <w:rsid w:val="007B3CD7"/>
    <w:rsid w:val="007B5F79"/>
    <w:rsid w:val="007C5214"/>
    <w:rsid w:val="007E41CB"/>
    <w:rsid w:val="007F2596"/>
    <w:rsid w:val="007F5842"/>
    <w:rsid w:val="0080065F"/>
    <w:rsid w:val="0080143F"/>
    <w:rsid w:val="00802011"/>
    <w:rsid w:val="00803F2C"/>
    <w:rsid w:val="0080407D"/>
    <w:rsid w:val="0081246D"/>
    <w:rsid w:val="00833824"/>
    <w:rsid w:val="008462B8"/>
    <w:rsid w:val="00852CD0"/>
    <w:rsid w:val="00854734"/>
    <w:rsid w:val="00856027"/>
    <w:rsid w:val="00863452"/>
    <w:rsid w:val="008651F3"/>
    <w:rsid w:val="0088100C"/>
    <w:rsid w:val="008969D1"/>
    <w:rsid w:val="00897D4A"/>
    <w:rsid w:val="008A1A53"/>
    <w:rsid w:val="008B170A"/>
    <w:rsid w:val="008C6404"/>
    <w:rsid w:val="008C6A27"/>
    <w:rsid w:val="008C7284"/>
    <w:rsid w:val="008D4B27"/>
    <w:rsid w:val="008D6251"/>
    <w:rsid w:val="008F35F1"/>
    <w:rsid w:val="009000BE"/>
    <w:rsid w:val="0093735C"/>
    <w:rsid w:val="009441C7"/>
    <w:rsid w:val="00945334"/>
    <w:rsid w:val="00947825"/>
    <w:rsid w:val="00947ECB"/>
    <w:rsid w:val="00947FCA"/>
    <w:rsid w:val="0095097B"/>
    <w:rsid w:val="00956211"/>
    <w:rsid w:val="00986F1A"/>
    <w:rsid w:val="00987E6C"/>
    <w:rsid w:val="00995274"/>
    <w:rsid w:val="009B52E1"/>
    <w:rsid w:val="009C6DD1"/>
    <w:rsid w:val="009E3E7D"/>
    <w:rsid w:val="009F62E4"/>
    <w:rsid w:val="00A128D2"/>
    <w:rsid w:val="00A13F99"/>
    <w:rsid w:val="00A557CC"/>
    <w:rsid w:val="00A66521"/>
    <w:rsid w:val="00A76530"/>
    <w:rsid w:val="00A77143"/>
    <w:rsid w:val="00A90E11"/>
    <w:rsid w:val="00A912C1"/>
    <w:rsid w:val="00AA0CDF"/>
    <w:rsid w:val="00AA7305"/>
    <w:rsid w:val="00AC676E"/>
    <w:rsid w:val="00AC6A76"/>
    <w:rsid w:val="00AF2B40"/>
    <w:rsid w:val="00AF616F"/>
    <w:rsid w:val="00AF7AE4"/>
    <w:rsid w:val="00B10F4A"/>
    <w:rsid w:val="00B11F9D"/>
    <w:rsid w:val="00B12178"/>
    <w:rsid w:val="00B34C59"/>
    <w:rsid w:val="00B422D0"/>
    <w:rsid w:val="00B449B3"/>
    <w:rsid w:val="00B830BA"/>
    <w:rsid w:val="00BA086E"/>
    <w:rsid w:val="00BA4CDD"/>
    <w:rsid w:val="00BB2530"/>
    <w:rsid w:val="00BC1286"/>
    <w:rsid w:val="00BD4D5A"/>
    <w:rsid w:val="00BE0F65"/>
    <w:rsid w:val="00C00FFB"/>
    <w:rsid w:val="00C0309D"/>
    <w:rsid w:val="00C12BB0"/>
    <w:rsid w:val="00C17C13"/>
    <w:rsid w:val="00C246FE"/>
    <w:rsid w:val="00C30FA6"/>
    <w:rsid w:val="00C450C2"/>
    <w:rsid w:val="00C560BB"/>
    <w:rsid w:val="00C562F7"/>
    <w:rsid w:val="00C623C0"/>
    <w:rsid w:val="00C66347"/>
    <w:rsid w:val="00C76E7E"/>
    <w:rsid w:val="00C81969"/>
    <w:rsid w:val="00C929EF"/>
    <w:rsid w:val="00C96DE9"/>
    <w:rsid w:val="00CA550B"/>
    <w:rsid w:val="00CB0610"/>
    <w:rsid w:val="00CB0AAE"/>
    <w:rsid w:val="00CB2658"/>
    <w:rsid w:val="00CB63D6"/>
    <w:rsid w:val="00CB65AF"/>
    <w:rsid w:val="00CB7A01"/>
    <w:rsid w:val="00CF1F7D"/>
    <w:rsid w:val="00D02D66"/>
    <w:rsid w:val="00D10D3B"/>
    <w:rsid w:val="00D15CFC"/>
    <w:rsid w:val="00D26B85"/>
    <w:rsid w:val="00D3694D"/>
    <w:rsid w:val="00D74F89"/>
    <w:rsid w:val="00D90A14"/>
    <w:rsid w:val="00D942A5"/>
    <w:rsid w:val="00D944B1"/>
    <w:rsid w:val="00D96509"/>
    <w:rsid w:val="00D96C13"/>
    <w:rsid w:val="00DB7823"/>
    <w:rsid w:val="00DC4327"/>
    <w:rsid w:val="00DC5CDE"/>
    <w:rsid w:val="00DC7902"/>
    <w:rsid w:val="00DD0FC2"/>
    <w:rsid w:val="00DE3BE7"/>
    <w:rsid w:val="00DF5A53"/>
    <w:rsid w:val="00E012E8"/>
    <w:rsid w:val="00E20545"/>
    <w:rsid w:val="00E24148"/>
    <w:rsid w:val="00E24C07"/>
    <w:rsid w:val="00E4590B"/>
    <w:rsid w:val="00E52939"/>
    <w:rsid w:val="00E71049"/>
    <w:rsid w:val="00E80128"/>
    <w:rsid w:val="00E87B3A"/>
    <w:rsid w:val="00E90BD8"/>
    <w:rsid w:val="00E91843"/>
    <w:rsid w:val="00EB4B79"/>
    <w:rsid w:val="00EC1517"/>
    <w:rsid w:val="00EC1D81"/>
    <w:rsid w:val="00ED6D10"/>
    <w:rsid w:val="00EF0BA1"/>
    <w:rsid w:val="00EF265B"/>
    <w:rsid w:val="00EF2988"/>
    <w:rsid w:val="00F17882"/>
    <w:rsid w:val="00F301D6"/>
    <w:rsid w:val="00F311A1"/>
    <w:rsid w:val="00F4017E"/>
    <w:rsid w:val="00F62838"/>
    <w:rsid w:val="00F62841"/>
    <w:rsid w:val="00F63238"/>
    <w:rsid w:val="00F65D57"/>
    <w:rsid w:val="00F6624D"/>
    <w:rsid w:val="00F67B37"/>
    <w:rsid w:val="00F76993"/>
    <w:rsid w:val="00F83667"/>
    <w:rsid w:val="00FA1798"/>
    <w:rsid w:val="00FA6B7F"/>
    <w:rsid w:val="00FB25C1"/>
    <w:rsid w:val="00FB4AE0"/>
    <w:rsid w:val="00FB5885"/>
    <w:rsid w:val="00FD232B"/>
    <w:rsid w:val="00FD5BD9"/>
    <w:rsid w:val="00FD663B"/>
    <w:rsid w:val="00FE700B"/>
    <w:rsid w:val="00FE7A40"/>
    <w:rsid w:val="3A7D72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835A6"/>
  <w15:docId w15:val="{EA15D118-BFDB-41D1-9882-33C27869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imes New Roman" w:hAnsi="Times New Roman" w:cs="Times New Roman"/>
    </w:rPr>
  </w:style>
  <w:style w:type="paragraph" w:styleId="a5">
    <w:name w:val="Balloon Text"/>
    <w:basedOn w:val="a"/>
    <w:link w:val="a6"/>
    <w:uiPriority w:val="99"/>
    <w:semiHidden/>
    <w:unhideWhenUsed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rFonts w:asciiTheme="minorHAnsi" w:hAnsiTheme="minorHAnsi" w:cstheme="minorBidi"/>
      <w:b/>
      <w:bCs/>
      <w:sz w:val="20"/>
      <w:szCs w:val="20"/>
    </w:rPr>
  </w:style>
  <w:style w:type="character" w:styleId="ae">
    <w:name w:val="Hyperlink"/>
    <w:basedOn w:val="a0"/>
    <w:uiPriority w:val="99"/>
    <w:unhideWhenUsed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1F3864" w:themeColor="accent1" w:themeShade="80"/>
    </w:rPr>
  </w:style>
  <w:style w:type="paragraph" w:customStyle="1" w:styleId="SOMContent">
    <w:name w:val="SOMContent"/>
    <w:basedOn w:val="a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rPr>
      <w:rFonts w:ascii="Calibri" w:hAnsi="Calibri" w:cs="Calibri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rPr>
      <w:rFonts w:ascii="Times New Roman" w:hAnsi="Times New Roman" w:cs="Times New Roman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paragraph" w:customStyle="1" w:styleId="11">
    <w:name w:val="修订1"/>
    <w:hidden/>
    <w:uiPriority w:val="99"/>
    <w:semiHidden/>
    <w:rPr>
      <w:sz w:val="24"/>
      <w:szCs w:val="24"/>
    </w:rPr>
  </w:style>
  <w:style w:type="character" w:customStyle="1" w:styleId="ad">
    <w:name w:val="批注主题 字符"/>
    <w:basedOn w:val="a4"/>
    <w:link w:val="ac"/>
    <w:uiPriority w:val="99"/>
    <w:semiHidden/>
    <w:rPr>
      <w:rFonts w:ascii="Times New Roman" w:hAnsi="Times New Roman" w:cs="Times New Roman"/>
      <w:b/>
      <w:bCs/>
      <w:sz w:val="20"/>
      <w:szCs w:val="20"/>
    </w:rPr>
  </w:style>
  <w:style w:type="paragraph" w:customStyle="1" w:styleId="Paragraph">
    <w:name w:val="Paragraph"/>
    <w:basedOn w:val="a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jing Duan</dc:creator>
  <cp:lastModifiedBy>Administrator</cp:lastModifiedBy>
  <cp:revision>11</cp:revision>
  <dcterms:created xsi:type="dcterms:W3CDTF">2024-01-08T03:44:00Z</dcterms:created>
  <dcterms:modified xsi:type="dcterms:W3CDTF">2024-02-03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9304C2EF96D4C29B73980E49A39CD8F_12</vt:lpwstr>
  </property>
</Properties>
</file>